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3: Supplementary Figure 3</w:t>
      </w: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5845E093" wp14:editId="0BC53FBF">
            <wp:simplePos x="0" y="0"/>
            <wp:positionH relativeFrom="margin">
              <wp:align>center</wp:align>
            </wp:positionH>
            <wp:positionV relativeFrom="paragraph">
              <wp:posOffset>27940</wp:posOffset>
            </wp:positionV>
            <wp:extent cx="4326255" cy="3186430"/>
            <wp:effectExtent l="0" t="0" r="0" b="0"/>
            <wp:wrapTight wrapText="bothSides">
              <wp:wrapPolygon edited="0">
                <wp:start x="0" y="0"/>
                <wp:lineTo x="0" y="21436"/>
                <wp:lineTo x="21495" y="21436"/>
                <wp:lineTo x="21495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318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Default="003F15FF" w:rsidP="003F15FF">
      <w:pPr>
        <w:rPr>
          <w:rFonts w:ascii="Arial" w:hAnsi="Arial" w:cs="Arial"/>
          <w:b/>
          <w:color w:val="000000" w:themeColor="text1"/>
        </w:rPr>
      </w:pPr>
    </w:p>
    <w:p w:rsidR="003F15FF" w:rsidRPr="00A72FE7" w:rsidRDefault="003F15FF" w:rsidP="003F15FF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lementary Figure 3</w:t>
      </w:r>
      <w:proofErr w:type="gramStart"/>
      <w:r w:rsidRPr="00A72FE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 Expression pattern and deletion specificity of </w:t>
      </w:r>
      <w:r w:rsidRPr="00A72FE7">
        <w:rPr>
          <w:rFonts w:ascii="Arial" w:eastAsia="+mn-ea" w:hAnsi="Arial" w:cs="Arial"/>
          <w:b/>
          <w:bCs/>
          <w:i/>
          <w:iCs/>
          <w:color w:val="000000"/>
          <w:kern w:val="24"/>
          <w:sz w:val="22"/>
          <w:szCs w:val="22"/>
        </w:rPr>
        <w:t>Steap4.</w:t>
      </w:r>
      <w:proofErr w:type="gramEnd"/>
    </w:p>
    <w:p w:rsidR="003F15FF" w:rsidRPr="00A72FE7" w:rsidRDefault="003F15FF" w:rsidP="003F15FF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(a) Spinal cords were harvested from MOG immunized mice at pre-symptomatic stage (clinical score =0), disease onset (clinical score </w:t>
      </w:r>
      <w:proofErr w:type="gramStart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2~</w:t>
      </w:r>
      <w:proofErr w:type="gramEnd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3), peak of the disease (clinical score 4~5) and remission (clinical score 4~3). Harvested spinal cords were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in pre-symptomatic spinal cords were set as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1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. The fold changes in spinal cords from disease onset, peak of disease and remission were calculated by divide th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value of individual biological sample (a spinal cord) by 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in pre-symptomatic spinal cords, which is set as 1. The P value for one-way ANOVA analysis is &lt;0.0001 (smaller than the software limit). Statistically significant P values for post hoc two-sided unpaired t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est  betwee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groups are indicated on the figure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Error bars, SEM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(b) Spinal cords from EAE mice of indicated genotype with a clinical score of 1~</w:t>
      </w:r>
      <w:proofErr w:type="gramStart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2</w:t>
      </w:r>
      <w:proofErr w:type="gramEnd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were harvested and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in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4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/+ spinal cords were set as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1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. Fold change were calculated according the formula described for panel (a). Two-sided unpaired t test was employed to compute the P value, which was smaller than 0.0001 beyond software limit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Error bars, SEM. (c-d) </w:t>
      </w:r>
      <w:proofErr w:type="spellStart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Splenocytes</w:t>
      </w:r>
      <w:proofErr w:type="spellEnd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from mice of indicated genotype were harvested and sorted by FACS to obtain CD11b+Ly6G+ cells and CD11b+Ly6C+Ly6G- cells. Sorted cells were analyzed for </w:t>
      </w:r>
      <w:r w:rsidRPr="00A72FE7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teap4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expression by RT-PCR, n=</w:t>
      </w:r>
      <w:proofErr w:type="gramStart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>3~</w:t>
      </w:r>
      <w:proofErr w:type="gramEnd"/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5/group in each experiment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The average 2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-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ΔCt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values of </w:t>
      </w:r>
      <w:r w:rsidRPr="00A72FE7">
        <w:rPr>
          <w:rFonts w:ascii="Arial" w:eastAsia="+mn-ea" w:hAnsi="Arial" w:cs="Arial"/>
          <w:i/>
          <w:iCs/>
          <w:color w:val="0000FF"/>
          <w:kern w:val="24"/>
          <w:sz w:val="22"/>
          <w:szCs w:val="22"/>
        </w:rPr>
        <w:t xml:space="preserve">Steap4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in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4 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/+ spinal cords were set as 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1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. Fold change were calculated according the formula described for panel. </w:t>
      </w:r>
      <w:r w:rsidRPr="00A72FE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Error bars, SEM.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P value by one way ANOVA in (c) is 0.0018. P value by one way ANOVA in (d) is 0.0010. Statistically significant P values for post hoc unpaired two-sided t test between groups are indicated on the figure.</w:t>
      </w:r>
    </w:p>
    <w:p w:rsidR="00C90B45" w:rsidRDefault="003F15FF">
      <w:bookmarkStart w:id="0" w:name="_GoBack"/>
      <w:bookmarkEnd w:id="0"/>
    </w:p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5FF"/>
    <w:rsid w:val="0009673C"/>
    <w:rsid w:val="000F1AE7"/>
    <w:rsid w:val="003F15FF"/>
    <w:rsid w:val="00513988"/>
    <w:rsid w:val="0071427C"/>
    <w:rsid w:val="00731D6C"/>
    <w:rsid w:val="00843F61"/>
    <w:rsid w:val="00A96DD0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NormalWeb">
    <w:name w:val="Normal (Web)"/>
    <w:basedOn w:val="Normal"/>
    <w:uiPriority w:val="99"/>
    <w:semiHidden/>
    <w:unhideWhenUsed/>
    <w:rsid w:val="003F1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NormalWeb">
    <w:name w:val="Normal (Web)"/>
    <w:basedOn w:val="Normal"/>
    <w:uiPriority w:val="99"/>
    <w:semiHidden/>
    <w:unhideWhenUsed/>
    <w:rsid w:val="003F1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3</Characters>
  <Application>Microsoft Office Word</Application>
  <DocSecurity>0</DocSecurity>
  <Lines>4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06T11:36:00Z</dcterms:created>
  <dcterms:modified xsi:type="dcterms:W3CDTF">2021-04-06T11:37:00Z</dcterms:modified>
</cp:coreProperties>
</file>